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A9A03" w14:textId="77777777" w:rsidR="00806171" w:rsidRPr="00436A87" w:rsidRDefault="00806171" w:rsidP="0080617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211265974"/>
      <w:r w:rsidRPr="00436A87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. Summary of three-fold cross validation accuracies.</w:t>
      </w:r>
      <w:bookmarkEnd w:id="0"/>
    </w:p>
    <w:tbl>
      <w:tblPr>
        <w:tblW w:w="9219" w:type="dxa"/>
        <w:jc w:val="center"/>
        <w:tblLook w:val="04A0" w:firstRow="1" w:lastRow="0" w:firstColumn="1" w:lastColumn="0" w:noHBand="0" w:noVBand="1"/>
      </w:tblPr>
      <w:tblGrid>
        <w:gridCol w:w="1650"/>
        <w:gridCol w:w="1912"/>
        <w:gridCol w:w="1884"/>
        <w:gridCol w:w="1365"/>
        <w:gridCol w:w="2408"/>
      </w:tblGrid>
      <w:tr w:rsidR="00806171" w:rsidRPr="00436A87" w14:paraId="1BD739F0" w14:textId="77777777" w:rsidTr="00BF7218">
        <w:trPr>
          <w:trHeight w:val="718"/>
          <w:jc w:val="center"/>
        </w:trPr>
        <w:tc>
          <w:tcPr>
            <w:tcW w:w="16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3333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hort</w:t>
            </w:r>
          </w:p>
        </w:tc>
        <w:tc>
          <w:tcPr>
            <w:tcW w:w="191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1964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in normalisation</w:t>
            </w:r>
          </w:p>
        </w:tc>
        <w:tc>
          <w:tcPr>
            <w:tcW w:w="18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024C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NN backbone</w:t>
            </w:r>
          </w:p>
        </w:tc>
        <w:tc>
          <w:tcPr>
            <w:tcW w:w="13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60869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ch size</w:t>
            </w:r>
          </w:p>
        </w:tc>
        <w:tc>
          <w:tcPr>
            <w:tcW w:w="24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9337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 (mean)</w:t>
            </w:r>
          </w:p>
        </w:tc>
      </w:tr>
      <w:tr w:rsidR="00806171" w:rsidRPr="00436A87" w14:paraId="1C8155B5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756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7FE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8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297F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1BC12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042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5.75%</w:t>
            </w:r>
          </w:p>
        </w:tc>
      </w:tr>
      <w:tr w:rsidR="00806171" w:rsidRPr="00436A87" w14:paraId="751DB10C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D3E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F66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acenk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95F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5E8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0CF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32%</w:t>
            </w:r>
          </w:p>
        </w:tc>
      </w:tr>
      <w:tr w:rsidR="00806171" w:rsidRPr="00436A87" w14:paraId="3CC1A83B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1E136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DBC5A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Vahadane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3AE3C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5740F4A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7714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05%</w:t>
            </w:r>
          </w:p>
        </w:tc>
      </w:tr>
      <w:tr w:rsidR="00806171" w:rsidRPr="00436A87" w14:paraId="628BAF13" w14:textId="77777777" w:rsidTr="00BF7218">
        <w:trPr>
          <w:trHeight w:val="326"/>
          <w:jc w:val="center"/>
        </w:trPr>
        <w:tc>
          <w:tcPr>
            <w:tcW w:w="16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A77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62E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40D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2889F9B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810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72%</w:t>
            </w:r>
          </w:p>
        </w:tc>
      </w:tr>
      <w:tr w:rsidR="00806171" w:rsidRPr="00436A87" w14:paraId="292B52F6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C85B5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64367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GAN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89B59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190742B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6FB1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96%</w:t>
            </w:r>
          </w:p>
        </w:tc>
      </w:tr>
      <w:tr w:rsidR="00806171" w:rsidRPr="00436A87" w14:paraId="2F9D9D30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A644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611D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6776B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sNet5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03413B5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8F618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86%</w:t>
            </w:r>
          </w:p>
        </w:tc>
      </w:tr>
      <w:tr w:rsidR="00806171" w:rsidRPr="00436A87" w14:paraId="01D3FBEC" w14:textId="77777777" w:rsidTr="00BF7218">
        <w:trPr>
          <w:trHeight w:val="326"/>
          <w:jc w:val="center"/>
        </w:trPr>
        <w:tc>
          <w:tcPr>
            <w:tcW w:w="16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A411B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FDD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acenko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D35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sNet50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vAlign w:val="center"/>
          </w:tcPr>
          <w:p w14:paraId="1F9B721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D31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84%</w:t>
            </w:r>
          </w:p>
        </w:tc>
      </w:tr>
      <w:tr w:rsidR="00806171" w:rsidRPr="00436A87" w14:paraId="01E657F3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2DE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2C8D9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Vahada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FEF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sNet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B37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2B4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77%</w:t>
            </w:r>
          </w:p>
        </w:tc>
      </w:tr>
      <w:tr w:rsidR="00806171" w:rsidRPr="00436A87" w14:paraId="7C43FCA9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B80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7D71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0D6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sNet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15C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F41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25%</w:t>
            </w:r>
          </w:p>
        </w:tc>
      </w:tr>
      <w:tr w:rsidR="00806171" w:rsidRPr="00436A87" w14:paraId="018D5DEC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D07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A1C7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G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62F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sNet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428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C94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98%</w:t>
            </w:r>
          </w:p>
        </w:tc>
      </w:tr>
      <w:tr w:rsidR="00806171" w:rsidRPr="00436A87" w14:paraId="677E2571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D1E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09A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E0E9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InceptionV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44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4B1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5.90%</w:t>
            </w:r>
          </w:p>
        </w:tc>
      </w:tr>
      <w:tr w:rsidR="00806171" w:rsidRPr="00436A87" w14:paraId="5C7A3E94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3E7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099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acenk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904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InceptionV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794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093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25%</w:t>
            </w:r>
          </w:p>
        </w:tc>
      </w:tr>
      <w:tr w:rsidR="00806171" w:rsidRPr="00436A87" w14:paraId="7B6B4A21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904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C05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Vahada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0EA4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InceptionV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5EE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908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23%</w:t>
            </w:r>
          </w:p>
        </w:tc>
      </w:tr>
      <w:tr w:rsidR="00806171" w:rsidRPr="00436A87" w14:paraId="5F62628B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D1F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F16D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CB7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InceptionV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AC5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54D5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32%</w:t>
            </w:r>
          </w:p>
        </w:tc>
      </w:tr>
      <w:tr w:rsidR="00806171" w:rsidRPr="00436A87" w14:paraId="4BCDA5D4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4F6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10C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GA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B81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InceptionV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485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0B9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86%</w:t>
            </w:r>
          </w:p>
        </w:tc>
      </w:tr>
      <w:tr w:rsidR="00806171" w:rsidRPr="00436A87" w14:paraId="45FCA59B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872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253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338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CB5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46A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40%</w:t>
            </w:r>
          </w:p>
        </w:tc>
      </w:tr>
      <w:tr w:rsidR="00806171" w:rsidRPr="00436A87" w14:paraId="16DA5634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F2B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344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acenk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E49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F37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D7F4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08%</w:t>
            </w:r>
          </w:p>
        </w:tc>
      </w:tr>
      <w:tr w:rsidR="00806171" w:rsidRPr="00436A87" w14:paraId="705F5FCB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C2F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9287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Vahadan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3F0F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EB47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F1E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49%</w:t>
            </w:r>
          </w:p>
        </w:tc>
      </w:tr>
      <w:tr w:rsidR="00806171" w:rsidRPr="00436A87" w14:paraId="0341AA49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ADB0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122A9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FB910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7DF8698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F536B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79%</w:t>
            </w:r>
          </w:p>
        </w:tc>
      </w:tr>
      <w:tr w:rsidR="00806171" w:rsidRPr="00436A87" w14:paraId="642D48D8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E59C9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72E64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GA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B8FE8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DenseNe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C7CD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D26F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6.58%</w:t>
            </w:r>
          </w:p>
        </w:tc>
      </w:tr>
      <w:tr w:rsidR="00806171" w:rsidRPr="00436A87" w14:paraId="53DD3778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50624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D6450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23F0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25D9FA7E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6B77B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2.63%</w:t>
            </w:r>
          </w:p>
        </w:tc>
      </w:tr>
      <w:tr w:rsidR="00806171" w:rsidRPr="00436A87" w14:paraId="571500BD" w14:textId="77777777" w:rsidTr="00BF7218">
        <w:trPr>
          <w:trHeight w:val="326"/>
          <w:jc w:val="center"/>
        </w:trPr>
        <w:tc>
          <w:tcPr>
            <w:tcW w:w="1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A5DE11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452C76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C76F2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</w:tcPr>
          <w:p w14:paraId="43FF0AAC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493F7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5.53%</w:t>
            </w:r>
          </w:p>
        </w:tc>
      </w:tr>
      <w:tr w:rsidR="00806171" w:rsidRPr="00436A87" w14:paraId="2BDCFA07" w14:textId="77777777" w:rsidTr="00BF7218">
        <w:trPr>
          <w:trHeight w:val="326"/>
          <w:jc w:val="center"/>
        </w:trPr>
        <w:tc>
          <w:tcPr>
            <w:tcW w:w="1650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BCA2F32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NKI+BCI</w:t>
            </w:r>
          </w:p>
        </w:tc>
        <w:tc>
          <w:tcPr>
            <w:tcW w:w="1912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76817783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Reinhard</w:t>
            </w:r>
          </w:p>
        </w:tc>
        <w:tc>
          <w:tcPr>
            <w:tcW w:w="1884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5FD2E170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Net</w:t>
            </w:r>
          </w:p>
        </w:tc>
        <w:tc>
          <w:tcPr>
            <w:tcW w:w="136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81F617A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2408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26EB4C5B" w14:textId="77777777" w:rsidR="00806171" w:rsidRPr="00436A87" w:rsidRDefault="00806171" w:rsidP="00BF721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36A87">
              <w:rPr>
                <w:rFonts w:ascii="Arial" w:hAnsi="Arial" w:cs="Arial"/>
                <w:color w:val="000000" w:themeColor="text1"/>
                <w:sz w:val="20"/>
                <w:szCs w:val="20"/>
              </w:rPr>
              <w:t>97.03%</w:t>
            </w:r>
          </w:p>
        </w:tc>
      </w:tr>
    </w:tbl>
    <w:p w14:paraId="5770B682" w14:textId="77777777" w:rsidR="00806171" w:rsidRPr="00436A87" w:rsidRDefault="00806171" w:rsidP="00806171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A167C82" w14:textId="77777777" w:rsidR="00806171" w:rsidRPr="00436A87" w:rsidRDefault="00806171" w:rsidP="00806171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BB3548D" w14:textId="77777777" w:rsidR="00806171" w:rsidRPr="00436A87" w:rsidRDefault="00806171" w:rsidP="00806171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593825C" w14:textId="77777777" w:rsidR="00320033" w:rsidRDefault="00320033"/>
    <w:sectPr w:rsidR="003200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71"/>
    <w:rsid w:val="000027B8"/>
    <w:rsid w:val="000965DD"/>
    <w:rsid w:val="00160B3A"/>
    <w:rsid w:val="001A6FD5"/>
    <w:rsid w:val="001C0F45"/>
    <w:rsid w:val="00247E03"/>
    <w:rsid w:val="002F3B65"/>
    <w:rsid w:val="003101AD"/>
    <w:rsid w:val="00320033"/>
    <w:rsid w:val="00370100"/>
    <w:rsid w:val="0037773A"/>
    <w:rsid w:val="00385857"/>
    <w:rsid w:val="004139F6"/>
    <w:rsid w:val="00430103"/>
    <w:rsid w:val="00437B46"/>
    <w:rsid w:val="004432AA"/>
    <w:rsid w:val="0044372A"/>
    <w:rsid w:val="00475E96"/>
    <w:rsid w:val="00657402"/>
    <w:rsid w:val="00697EE1"/>
    <w:rsid w:val="006B2E77"/>
    <w:rsid w:val="00806171"/>
    <w:rsid w:val="00832B04"/>
    <w:rsid w:val="00860B9F"/>
    <w:rsid w:val="008E0504"/>
    <w:rsid w:val="00911772"/>
    <w:rsid w:val="009A3F19"/>
    <w:rsid w:val="009B3CCF"/>
    <w:rsid w:val="00A11011"/>
    <w:rsid w:val="00A14962"/>
    <w:rsid w:val="00A912A5"/>
    <w:rsid w:val="00AE5D4E"/>
    <w:rsid w:val="00B44D33"/>
    <w:rsid w:val="00B641E4"/>
    <w:rsid w:val="00B9491C"/>
    <w:rsid w:val="00BB6118"/>
    <w:rsid w:val="00C14E31"/>
    <w:rsid w:val="00C775D8"/>
    <w:rsid w:val="00C953A8"/>
    <w:rsid w:val="00D83AAC"/>
    <w:rsid w:val="00DA62C3"/>
    <w:rsid w:val="00DA794D"/>
    <w:rsid w:val="00DB223B"/>
    <w:rsid w:val="00E44F7B"/>
    <w:rsid w:val="00E645DB"/>
    <w:rsid w:val="00EE724C"/>
    <w:rsid w:val="00EF5B09"/>
    <w:rsid w:val="00F845D1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3DCF3"/>
  <w15:chartTrackingRefBased/>
  <w15:docId w15:val="{6DED654C-4F34-614B-A53A-793CF49CE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171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1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1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1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1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1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1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1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1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1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1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1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1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17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171"/>
    <w:pPr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1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1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1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17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617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Chen</dc:creator>
  <cp:keywords/>
  <dc:description/>
  <cp:lastModifiedBy>Siyuan Chen</cp:lastModifiedBy>
  <cp:revision>1</cp:revision>
  <dcterms:created xsi:type="dcterms:W3CDTF">2026-01-18T22:35:00Z</dcterms:created>
  <dcterms:modified xsi:type="dcterms:W3CDTF">2026-01-18T22:35:00Z</dcterms:modified>
</cp:coreProperties>
</file>